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6006A" w14:textId="126F8062" w:rsidR="007117DE" w:rsidRPr="00BB3187" w:rsidRDefault="00DD735B" w:rsidP="00DD735B">
      <w:pPr>
        <w:pStyle w:val="Title"/>
        <w:rPr>
          <w:sz w:val="44"/>
          <w:szCs w:val="44"/>
          <w:lang w:val="en-US"/>
        </w:rPr>
      </w:pPr>
      <w:r w:rsidRPr="00BB3187">
        <w:rPr>
          <w:sz w:val="44"/>
          <w:szCs w:val="44"/>
          <w:lang w:val="en-US"/>
        </w:rPr>
        <w:t>Title</w:t>
      </w:r>
      <w:r w:rsidR="007117DE" w:rsidRPr="00BB3187">
        <w:rPr>
          <w:sz w:val="44"/>
          <w:szCs w:val="44"/>
          <w:lang w:val="en-US"/>
        </w:rPr>
        <w:t>: Unexpected Absence of Fetal Hemoglobin Induction by Lenalidomide in a Patient with Sickle Cell Anemia with Concurrent Multiple Myeloma</w:t>
      </w:r>
    </w:p>
    <w:p w14:paraId="75FD86EC" w14:textId="558AC8C2" w:rsidR="007117DE" w:rsidRPr="00D156C5" w:rsidRDefault="007117DE" w:rsidP="007117DE">
      <w:pPr>
        <w:spacing w:before="240" w:line="480" w:lineRule="auto"/>
        <w:rPr>
          <w:lang w:val="en-US"/>
        </w:rPr>
      </w:pPr>
      <w:r w:rsidRPr="00D156C5">
        <w:rPr>
          <w:lang w:val="en-US"/>
        </w:rPr>
        <w:t xml:space="preserve">Rasmus Rønnemoes, </w:t>
      </w:r>
      <w:bookmarkStart w:id="0" w:name="_Hlk149809100"/>
      <w:r w:rsidRPr="00D156C5">
        <w:rPr>
          <w:lang w:val="en-US"/>
        </w:rPr>
        <w:t xml:space="preserve">Jens Helby, Amina Nardo-Marino, </w:t>
      </w:r>
      <w:r w:rsidR="001D1605" w:rsidRPr="001D1605">
        <w:rPr>
          <w:lang w:val="en-US"/>
        </w:rPr>
        <w:t>Morten Hanefeld Dziegiel</w:t>
      </w:r>
      <w:r w:rsidR="001D1605">
        <w:rPr>
          <w:lang w:val="en-US"/>
        </w:rPr>
        <w:t xml:space="preserve">, </w:t>
      </w:r>
      <w:r w:rsidRPr="00D156C5">
        <w:rPr>
          <w:lang w:val="en-US"/>
        </w:rPr>
        <w:t xml:space="preserve">Jesper Petersen, Agoston Gyula Szabo, </w:t>
      </w:r>
      <w:bookmarkEnd w:id="0"/>
      <w:r w:rsidRPr="00D156C5">
        <w:rPr>
          <w:lang w:val="en-US"/>
        </w:rPr>
        <w:t xml:space="preserve">Nina Toft, </w:t>
      </w:r>
      <w:r w:rsidR="009D38AE">
        <w:rPr>
          <w:lang w:val="en-US"/>
        </w:rPr>
        <w:t>A</w:t>
      </w:r>
      <w:r w:rsidRPr="00D156C5">
        <w:rPr>
          <w:lang w:val="en-US"/>
        </w:rPr>
        <w:t>ndreas Glenthøj</w:t>
      </w:r>
    </w:p>
    <w:p w14:paraId="0996A873" w14:textId="6300A6A0" w:rsidR="00391275" w:rsidRDefault="00DD735B" w:rsidP="009D38AE">
      <w:pPr>
        <w:pStyle w:val="Heading1"/>
        <w:rPr>
          <w:lang w:val="en-US"/>
        </w:rPr>
      </w:pPr>
      <w:bookmarkStart w:id="1" w:name="_Toc205814640"/>
      <w:r w:rsidRPr="00D156C5">
        <w:rPr>
          <w:lang w:val="en-US"/>
        </w:rPr>
        <w:t>Supplementary material</w:t>
      </w:r>
      <w:bookmarkEnd w:id="1"/>
    </w:p>
    <w:p w14:paraId="0AF39214" w14:textId="12183DE7" w:rsidR="00391275" w:rsidRPr="00D156C5" w:rsidRDefault="00391275" w:rsidP="00391275">
      <w:pPr>
        <w:pStyle w:val="Subtitle"/>
        <w:rPr>
          <w:sz w:val="18"/>
          <w:szCs w:val="18"/>
          <w:lang w:val="en-US"/>
        </w:rPr>
      </w:pPr>
      <w:r w:rsidRPr="00D156C5">
        <w:rPr>
          <w:b/>
          <w:bCs/>
          <w:sz w:val="22"/>
          <w:szCs w:val="22"/>
          <w:lang w:val="en-US"/>
        </w:rPr>
        <w:t xml:space="preserve">Supplementary Table S1: </w:t>
      </w:r>
      <w:proofErr w:type="spellStart"/>
      <w:r w:rsidRPr="00D156C5">
        <w:rPr>
          <w:b/>
          <w:bCs/>
          <w:sz w:val="22"/>
          <w:szCs w:val="22"/>
          <w:lang w:val="en-US"/>
        </w:rPr>
        <w:t>HbF</w:t>
      </w:r>
      <w:proofErr w:type="spellEnd"/>
      <w:r w:rsidRPr="00D156C5">
        <w:rPr>
          <w:b/>
          <w:bCs/>
          <w:sz w:val="22"/>
          <w:szCs w:val="22"/>
          <w:lang w:val="en-US"/>
        </w:rPr>
        <w:t xml:space="preserve"> fraction measurements and key events.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6352"/>
        <w:gridCol w:w="1302"/>
      </w:tblGrid>
      <w:tr w:rsidR="00F75E3F" w:rsidRPr="00F75E3F" w14:paraId="5DCFE27C" w14:textId="77777777" w:rsidTr="00F75E3F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EE0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6D4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HbF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(%)</w:t>
            </w:r>
          </w:p>
        </w:tc>
        <w:tc>
          <w:tcPr>
            <w:tcW w:w="6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69F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Key event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86B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HbF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RBC (%)</w:t>
            </w:r>
          </w:p>
        </w:tc>
      </w:tr>
      <w:tr w:rsidR="00F75E3F" w:rsidRPr="00047891" w14:paraId="0798008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9E5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2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592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8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EAD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 xml:space="preserve">First 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HbF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 xml:space="preserve"> measurement after pregnancy off HU treatmen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DA0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 </w:t>
            </w:r>
          </w:p>
        </w:tc>
      </w:tr>
      <w:tr w:rsidR="00F75E3F" w:rsidRPr="00F75E3F" w14:paraId="0AEDCD6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226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2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8297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A51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FD3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AA16E00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A8E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2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754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994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2D8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72F71F0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E26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2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1CC7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4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EC7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5EF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FB72E7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EB3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2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6D8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B81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tart HU 1g/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772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C258D7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CC9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9C6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729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Pause HU (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neutropenia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, 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thrombocytopenia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83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5FC1F1D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8C7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8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4A6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2CB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tart HU 1g/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ABF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2827C0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631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8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551B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4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A7E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150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F490C9E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59B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8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647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D93B" w14:textId="359C4E7C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Pause HU (</w:t>
            </w:r>
            <w:proofErr w:type="spellStart"/>
            <w:r w:rsidR="00047891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m</w:t>
            </w: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yeloma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iagnosis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7D4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72742D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04F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8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F2B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036F" w14:textId="4BEA306B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tart CVD (</w:t>
            </w:r>
            <w:proofErr w:type="spellStart"/>
            <w:r w:rsidR="00047891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m</w:t>
            </w: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yeloma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treatment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B8E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61A181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739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3B8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5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AC2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9B1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0EB075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674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D8DE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2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959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8CA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280FD9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119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5D5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EFD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489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977312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1B7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720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7F0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3AB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EBD710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7D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3C3F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4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25B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956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3EF8948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A5C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F459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0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DC7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7F4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C3AD72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86F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9C9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2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B48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918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477E98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01F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B5F2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E99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310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F56D3F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CAC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CDC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CF1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6F9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9B5315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D5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EE7C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2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F73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EA7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3C27F30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CDB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9E6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2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973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B84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AF6F57C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2BA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8FF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2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D37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A40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FE95B1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9EC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984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4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CC9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2BB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40F52D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012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6060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44F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04B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6210D5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001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265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270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02F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31843F6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334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C8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6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56A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BB7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8F13208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0BE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BCF0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02E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RBCX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345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122AC5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2A1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4E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A45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. ASC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930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D8A1416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9C9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lastRenderedPageBreak/>
              <w:t>Day -6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008F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39A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0A6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882FEA9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645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0B7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41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D5F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71DAD7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472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6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628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1B6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E44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351AB18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A6F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D0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4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7C5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8C7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CCE9108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921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0BB8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.6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4E6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FCD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C62E6D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8EB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B04B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4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F99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3FF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1CF5FF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2A8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833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6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A14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5D7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43CED8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85D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EC3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C2A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tart HU 500mg /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AEB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BB168A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840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B40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4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1B9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05B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AF48D02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03E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3720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778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4D8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AF6402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473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D96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0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344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8F8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FC72EB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F9C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FAF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7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0F1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1AB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27EE8A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A73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3A7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2F5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BCC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1ECC27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B69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DFB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95A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969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627B18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73F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5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C1CC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544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DED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047891" w14:paraId="3032F23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81F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358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2A7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Increase HU to 1g/da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159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 </w:t>
            </w:r>
          </w:p>
        </w:tc>
      </w:tr>
      <w:tr w:rsidR="00F75E3F" w:rsidRPr="00F75E3F" w14:paraId="0512BE3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8EC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93B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4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111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A21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09498BE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E7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309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9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B26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C17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047891" w14:paraId="4997F2A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98C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B9E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3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AD0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Reduce HU to 500mg /day (leukopenia, thrombocytopenia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DFB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 </w:t>
            </w:r>
          </w:p>
        </w:tc>
      </w:tr>
      <w:tr w:rsidR="00F75E3F" w:rsidRPr="00F75E3F" w14:paraId="46C28B0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D61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14C2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3F9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CAC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0688F6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87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474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544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F2A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646B22E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B4F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4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B3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8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902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2AB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486AAD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351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3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0ABC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7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ADF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4E4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A06754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4C1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3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470E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17.8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B41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6FB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5DA867E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0EA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2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2D9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3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98A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D02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C16C78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96F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2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271E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9C3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B10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7FC30C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E89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00AA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2D6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E83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6DF988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9E4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1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EF4B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6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D54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039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EB0629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5A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-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641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2B6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197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D88AC6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007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A54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882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Start Lenalidomide 10mg/day 3 weeks on, Pause HU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1C5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0.4</w:t>
            </w:r>
          </w:p>
        </w:tc>
      </w:tr>
      <w:tr w:rsidR="00F75E3F" w:rsidRPr="00F75E3F" w14:paraId="74A12E8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452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E3CB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5.8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D6A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EB3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0.5</w:t>
            </w:r>
          </w:p>
        </w:tc>
      </w:tr>
      <w:tr w:rsidR="00F75E3F" w:rsidRPr="00F75E3F" w14:paraId="2D31827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6AD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34B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270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0940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1.4</w:t>
            </w:r>
          </w:p>
        </w:tc>
      </w:tr>
      <w:tr w:rsidR="00F75E3F" w:rsidRPr="00F75E3F" w14:paraId="758259C2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DB2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814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5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E65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esume HU 500mg/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933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1.5</w:t>
            </w:r>
          </w:p>
        </w:tc>
      </w:tr>
      <w:tr w:rsidR="00F75E3F" w:rsidRPr="00F75E3F" w14:paraId="2354420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561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CE47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5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362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925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17464B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4E1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23F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4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A3E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961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5B5C65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E72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22AE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5.8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40A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3A6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9.8</w:t>
            </w:r>
          </w:p>
        </w:tc>
      </w:tr>
      <w:tr w:rsidR="00F75E3F" w:rsidRPr="00F75E3F" w14:paraId="1CA1EA3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259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090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F0D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54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F0F6D80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62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1C8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F8C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AC2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FD9959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D0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C42E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DBF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A3D2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9.6</w:t>
            </w:r>
          </w:p>
        </w:tc>
      </w:tr>
      <w:tr w:rsidR="00F75E3F" w:rsidRPr="00F75E3F" w14:paraId="1231870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B33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3EA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6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B2E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30E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7EA936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D61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BD5A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DC9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78B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8.6</w:t>
            </w:r>
          </w:p>
        </w:tc>
      </w:tr>
      <w:tr w:rsidR="00F75E3F" w:rsidRPr="00F75E3F" w14:paraId="4B56A47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42C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0298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8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587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84A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B1CA25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3C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3D08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02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D74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939B476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460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lastRenderedPageBreak/>
              <w:t>Day 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9E3A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1FA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9BB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73617B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E09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Day 3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026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05B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824A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6.1</w:t>
            </w:r>
          </w:p>
        </w:tc>
      </w:tr>
      <w:tr w:rsidR="00F75E3F" w:rsidRPr="00F75E3F" w14:paraId="1F28FC0A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ADB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9CE7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05B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EF0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17C0947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DD1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331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4.6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BA2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Increase Lenalidomide 25mg /day 3 weeks 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3F4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5.4</w:t>
            </w:r>
          </w:p>
        </w:tc>
      </w:tr>
      <w:tr w:rsidR="00F75E3F" w:rsidRPr="00F75E3F" w14:paraId="1330E1AC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F91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9DC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4.7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CA0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80D9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4.0</w:t>
            </w:r>
          </w:p>
        </w:tc>
      </w:tr>
      <w:tr w:rsidR="00F75E3F" w:rsidRPr="00F75E3F" w14:paraId="5A02DE92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38F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E98C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6.8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7D1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F3E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4.7</w:t>
            </w:r>
          </w:p>
        </w:tc>
      </w:tr>
      <w:tr w:rsidR="00F75E3F" w:rsidRPr="00F75E3F" w14:paraId="31980E89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6D1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45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26B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F90C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6.8</w:t>
            </w:r>
          </w:p>
        </w:tc>
      </w:tr>
      <w:tr w:rsidR="00F75E3F" w:rsidRPr="00047891" w14:paraId="1F4E6C09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7B0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A76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A95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Add Dexamethasone (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LenDex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) 4mg d0, 10mg d8, 20mg d15, d22, d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DAF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 </w:t>
            </w:r>
          </w:p>
        </w:tc>
      </w:tr>
      <w:tr w:rsidR="00F75E3F" w:rsidRPr="00F75E3F" w14:paraId="503A19B8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462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FD97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33A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E83B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7.9</w:t>
            </w:r>
          </w:p>
        </w:tc>
      </w:tr>
      <w:tr w:rsidR="00F75E3F" w:rsidRPr="00F75E3F" w14:paraId="582581F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832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65AA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D81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C01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8.3</w:t>
            </w:r>
          </w:p>
        </w:tc>
      </w:tr>
      <w:tr w:rsidR="00F75E3F" w:rsidRPr="00F75E3F" w14:paraId="29CA538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3A9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A199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564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D63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9.7</w:t>
            </w:r>
          </w:p>
        </w:tc>
      </w:tr>
      <w:tr w:rsidR="00F75E3F" w:rsidRPr="00F75E3F" w14:paraId="5B4081FD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EBD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28E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8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A81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5E89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9.1</w:t>
            </w:r>
          </w:p>
        </w:tc>
      </w:tr>
      <w:tr w:rsidR="00F75E3F" w:rsidRPr="00047891" w14:paraId="4DC2767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A70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2C9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427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Add Daratumumab (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DaraLenDex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) Reduced Lenalidomide 25mg/day 2 weeks 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B06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 </w:t>
            </w:r>
          </w:p>
        </w:tc>
      </w:tr>
      <w:tr w:rsidR="00F75E3F" w:rsidRPr="00F75E3F" w14:paraId="1768EA5D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BAE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C7F9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5AB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443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8.9</w:t>
            </w:r>
          </w:p>
        </w:tc>
      </w:tr>
      <w:tr w:rsidR="00F75E3F" w:rsidRPr="00F75E3F" w14:paraId="1CBF74F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AE1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FDC0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949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C5D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A47E5DC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FF1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0DE3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3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87B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77E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B4D28CC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F5F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3AA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F3A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0EBD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90.7</w:t>
            </w:r>
          </w:p>
        </w:tc>
      </w:tr>
      <w:tr w:rsidR="00F75E3F" w:rsidRPr="00F75E3F" w14:paraId="2606F08B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068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62F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F26C" w14:textId="1B9492DA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Pause HU (</w:t>
            </w:r>
            <w:r w:rsidR="00047891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</w:t>
            </w: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tem 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cell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harvest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for 2nd ASCT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F3A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3FE98CE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BD1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1455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3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F51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6912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85.1</w:t>
            </w:r>
          </w:p>
        </w:tc>
      </w:tr>
      <w:tr w:rsidR="00F75E3F" w:rsidRPr="00F75E3F" w14:paraId="16981863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D25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C2E6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4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81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14BA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22FA78C6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485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D1D2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&lt;1.0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698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9D8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78F7087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BE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9AB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671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tart HU 500mg/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DC8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03328D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AF1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6968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1.2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9E2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790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712D38AE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247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755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815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Pause HU (2nd ASCT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0F6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3A73AEBD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64BF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D5C4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5.4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AD12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RBC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88D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7F9177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696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2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0E46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715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nd ASC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11C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1A15855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2D5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3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E33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2D1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Start HU 500mg/</w:t>
            </w:r>
            <w:proofErr w:type="spellStart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889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886CDE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8D4B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687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63A2" w14:textId="0D45B005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Pause HU (</w:t>
            </w:r>
            <w:proofErr w:type="spellStart"/>
            <w:r w:rsidR="00047891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c</w:t>
            </w: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ytopenia</w:t>
            </w:r>
            <w:proofErr w:type="spellEnd"/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 xml:space="preserve">)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1A9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4EEC6E8E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F59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3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31F7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7.5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AC98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1137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0FDD764F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15E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6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04DC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4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24A5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4AD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047891" w14:paraId="46478364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76C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7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DEC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39E3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Start Lenalidomide 5mg/day 3 weeks 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8404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val="en-US" w:eastAsia="da-DK"/>
              </w:rPr>
              <w:t> </w:t>
            </w:r>
          </w:p>
        </w:tc>
      </w:tr>
      <w:tr w:rsidR="00F75E3F" w:rsidRPr="00F75E3F" w14:paraId="2B17AB81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696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7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22C2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3.1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5419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4B4E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  <w:tr w:rsidR="00F75E3F" w:rsidRPr="00F75E3F" w14:paraId="6584C0B6" w14:textId="77777777" w:rsidTr="00F75E3F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483C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Day 13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ED81" w14:textId="77777777" w:rsidR="00F75E3F" w:rsidRPr="00F75E3F" w:rsidRDefault="00F75E3F" w:rsidP="00F75E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21.9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4130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8151" w14:textId="77777777" w:rsidR="00F75E3F" w:rsidRPr="00F75E3F" w:rsidRDefault="00F75E3F" w:rsidP="00F75E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da-DK"/>
              </w:rPr>
            </w:pPr>
            <w:r w:rsidRPr="00F75E3F">
              <w:rPr>
                <w:rFonts w:ascii="Aptos Narrow" w:eastAsia="Times New Roman" w:hAnsi="Aptos Narrow" w:cs="Times New Roman"/>
                <w:color w:val="000000"/>
                <w:lang w:eastAsia="da-DK"/>
              </w:rPr>
              <w:t> </w:t>
            </w:r>
          </w:p>
        </w:tc>
      </w:tr>
    </w:tbl>
    <w:p w14:paraId="17695D8B" w14:textId="77777777" w:rsidR="009D38AE" w:rsidRDefault="009D38AE" w:rsidP="009D38AE">
      <w:pPr>
        <w:spacing w:line="360" w:lineRule="auto"/>
        <w:rPr>
          <w:b/>
          <w:bCs/>
          <w:lang w:val="en-US"/>
        </w:rPr>
      </w:pPr>
    </w:p>
    <w:p w14:paraId="4306A146" w14:textId="32C34F28" w:rsidR="00E11C80" w:rsidRPr="009D38AE" w:rsidRDefault="00DD735B" w:rsidP="009D38AE">
      <w:pPr>
        <w:spacing w:line="360" w:lineRule="auto"/>
        <w:rPr>
          <w:b/>
          <w:bCs/>
          <w:lang w:val="en-US"/>
        </w:rPr>
      </w:pPr>
      <w:r w:rsidRPr="00166E28">
        <w:rPr>
          <w:b/>
          <w:bCs/>
          <w:lang w:val="en-US"/>
        </w:rPr>
        <w:t>Supplementary Table S1:</w:t>
      </w:r>
      <w:r w:rsidR="00E66840" w:rsidRPr="00166E28">
        <w:rPr>
          <w:b/>
          <w:bCs/>
          <w:lang w:val="en-US"/>
        </w:rPr>
        <w:t xml:space="preserve"> Measurements of</w:t>
      </w:r>
      <w:r w:rsidRPr="00166E28">
        <w:rPr>
          <w:b/>
          <w:bCs/>
          <w:lang w:val="en-US"/>
        </w:rPr>
        <w:t xml:space="preserve"> </w:t>
      </w:r>
      <w:proofErr w:type="spellStart"/>
      <w:r w:rsidRPr="00166E28">
        <w:rPr>
          <w:b/>
          <w:bCs/>
          <w:lang w:val="en-US"/>
        </w:rPr>
        <w:t>HbF</w:t>
      </w:r>
      <w:proofErr w:type="spellEnd"/>
      <w:r w:rsidRPr="00166E28">
        <w:rPr>
          <w:b/>
          <w:bCs/>
          <w:lang w:val="en-US"/>
        </w:rPr>
        <w:t xml:space="preserve"> fraction </w:t>
      </w:r>
      <w:r w:rsidR="00E66840" w:rsidRPr="00166E28">
        <w:rPr>
          <w:b/>
          <w:bCs/>
          <w:lang w:val="en-US"/>
        </w:rPr>
        <w:t xml:space="preserve">and the proportion of red blood cells containing </w:t>
      </w:r>
      <w:proofErr w:type="spellStart"/>
      <w:r w:rsidR="00E66840" w:rsidRPr="00166E28">
        <w:rPr>
          <w:b/>
          <w:bCs/>
          <w:lang w:val="en-US"/>
        </w:rPr>
        <w:t>HbF</w:t>
      </w:r>
      <w:proofErr w:type="spellEnd"/>
      <w:r w:rsidR="00E66840" w:rsidRPr="00166E28">
        <w:rPr>
          <w:b/>
          <w:bCs/>
          <w:lang w:val="en-US"/>
        </w:rPr>
        <w:t xml:space="preserve"> (</w:t>
      </w:r>
      <w:proofErr w:type="spellStart"/>
      <w:r w:rsidR="00E66840" w:rsidRPr="00166E28">
        <w:rPr>
          <w:b/>
          <w:bCs/>
          <w:lang w:val="en-US"/>
        </w:rPr>
        <w:t>HbF</w:t>
      </w:r>
      <w:proofErr w:type="spellEnd"/>
      <w:r w:rsidR="00E66840" w:rsidRPr="00166E28">
        <w:rPr>
          <w:b/>
          <w:bCs/>
          <w:lang w:val="en-US"/>
        </w:rPr>
        <w:t xml:space="preserve"> RBC) in relation to </w:t>
      </w:r>
      <w:r w:rsidR="0012638F" w:rsidRPr="00166E28">
        <w:rPr>
          <w:b/>
          <w:bCs/>
          <w:lang w:val="en-US"/>
        </w:rPr>
        <w:t>key events</w:t>
      </w:r>
      <w:r w:rsidRPr="00166E28">
        <w:rPr>
          <w:b/>
          <w:bCs/>
          <w:lang w:val="en-US"/>
        </w:rPr>
        <w:t>.</w:t>
      </w:r>
      <w:r w:rsidRPr="00D156C5">
        <w:rPr>
          <w:b/>
          <w:bCs/>
          <w:lang w:val="en-US"/>
        </w:rPr>
        <w:t xml:space="preserve"> </w:t>
      </w:r>
      <w:r w:rsidRPr="00D156C5">
        <w:rPr>
          <w:lang w:val="en-US"/>
        </w:rPr>
        <w:t xml:space="preserve">Days presented are relative to the initiation date of Lenalidomide treatment (Day 0). Key events presented are those expected or suspected to influence the </w:t>
      </w:r>
      <w:proofErr w:type="spellStart"/>
      <w:r w:rsidRPr="00D156C5">
        <w:rPr>
          <w:lang w:val="en-US"/>
        </w:rPr>
        <w:t>HbF</w:t>
      </w:r>
      <w:proofErr w:type="spellEnd"/>
      <w:r w:rsidRPr="00D156C5">
        <w:rPr>
          <w:lang w:val="en-US"/>
        </w:rPr>
        <w:t xml:space="preserve"> fraction, </w:t>
      </w:r>
      <w:r w:rsidR="00391275" w:rsidRPr="00D156C5">
        <w:rPr>
          <w:lang w:val="en-US"/>
        </w:rPr>
        <w:t>Hydroxyurea (HU)</w:t>
      </w:r>
      <w:r w:rsidRPr="00D156C5">
        <w:rPr>
          <w:lang w:val="en-US"/>
        </w:rPr>
        <w:t xml:space="preserve"> treatment, </w:t>
      </w:r>
      <w:proofErr w:type="gramStart"/>
      <w:r w:rsidRPr="00D156C5">
        <w:rPr>
          <w:lang w:val="en-US"/>
        </w:rPr>
        <w:t>Red</w:t>
      </w:r>
      <w:proofErr w:type="gramEnd"/>
      <w:r w:rsidRPr="00D156C5">
        <w:rPr>
          <w:lang w:val="en-US"/>
        </w:rPr>
        <w:t xml:space="preserve"> blood cell exchange (RBCX)</w:t>
      </w:r>
      <w:r w:rsidR="00391275" w:rsidRPr="00D156C5">
        <w:rPr>
          <w:lang w:val="en-US"/>
        </w:rPr>
        <w:t xml:space="preserve">, Cyclophosphamide, Bortezomib and Dexamethasone treatment (CVD), </w:t>
      </w:r>
      <w:r w:rsidRPr="00D156C5">
        <w:rPr>
          <w:lang w:val="en-US"/>
        </w:rPr>
        <w:t>high-dose-melphalan with autologous stem-cell transplantation (HDM-ASCT)</w:t>
      </w:r>
      <w:r w:rsidR="00391275" w:rsidRPr="00D156C5">
        <w:rPr>
          <w:lang w:val="en-US"/>
        </w:rPr>
        <w:t xml:space="preserve"> and Lenalidomide treatment</w:t>
      </w:r>
      <w:r w:rsidRPr="00D156C5">
        <w:rPr>
          <w:lang w:val="en-US"/>
        </w:rPr>
        <w:t>.</w:t>
      </w:r>
    </w:p>
    <w:sectPr w:rsidR="00E11C80" w:rsidRPr="009D38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EE0E8" w14:textId="77777777" w:rsidR="00391275" w:rsidRDefault="00391275" w:rsidP="00391275">
      <w:pPr>
        <w:spacing w:after="0" w:line="240" w:lineRule="auto"/>
      </w:pPr>
      <w:r>
        <w:separator/>
      </w:r>
    </w:p>
  </w:endnote>
  <w:endnote w:type="continuationSeparator" w:id="0">
    <w:p w14:paraId="12B08C3D" w14:textId="77777777" w:rsidR="00391275" w:rsidRDefault="00391275" w:rsidP="00391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59D9F" w14:textId="77777777" w:rsidR="00E66840" w:rsidRDefault="00E668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9975597"/>
      <w:docPartObj>
        <w:docPartGallery w:val="Page Numbers (Bottom of Page)"/>
        <w:docPartUnique/>
      </w:docPartObj>
    </w:sdtPr>
    <w:sdtEndPr/>
    <w:sdtContent>
      <w:p w14:paraId="35A3B376" w14:textId="032C43C8" w:rsidR="00391275" w:rsidRDefault="0039127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FD9801" w14:textId="77777777" w:rsidR="00391275" w:rsidRDefault="003912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FE8A0" w14:textId="77777777" w:rsidR="00E66840" w:rsidRDefault="00E66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662EF" w14:textId="77777777" w:rsidR="00391275" w:rsidRDefault="00391275" w:rsidP="00391275">
      <w:pPr>
        <w:spacing w:after="0" w:line="240" w:lineRule="auto"/>
      </w:pPr>
      <w:r>
        <w:separator/>
      </w:r>
    </w:p>
  </w:footnote>
  <w:footnote w:type="continuationSeparator" w:id="0">
    <w:p w14:paraId="3C56F71B" w14:textId="77777777" w:rsidR="00391275" w:rsidRDefault="00391275" w:rsidP="003912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E52B5" w14:textId="77777777" w:rsidR="00E66840" w:rsidRDefault="00E668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A0338" w14:textId="77777777" w:rsidR="00E66840" w:rsidRDefault="00E668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9CD97" w14:textId="77777777" w:rsidR="00E66840" w:rsidRDefault="00E668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9BC7BC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1A676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2187638">
    <w:abstractNumId w:val="1"/>
  </w:num>
  <w:num w:numId="2" w16cid:durableId="1491402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DE"/>
    <w:rsid w:val="00047891"/>
    <w:rsid w:val="000F3902"/>
    <w:rsid w:val="0012638F"/>
    <w:rsid w:val="0014636E"/>
    <w:rsid w:val="00166E28"/>
    <w:rsid w:val="0017500C"/>
    <w:rsid w:val="001D1605"/>
    <w:rsid w:val="001E13F6"/>
    <w:rsid w:val="00391275"/>
    <w:rsid w:val="00504DE8"/>
    <w:rsid w:val="00581D3F"/>
    <w:rsid w:val="005D2749"/>
    <w:rsid w:val="006254B8"/>
    <w:rsid w:val="00710A9E"/>
    <w:rsid w:val="007117DE"/>
    <w:rsid w:val="007A4B10"/>
    <w:rsid w:val="00930F38"/>
    <w:rsid w:val="00990450"/>
    <w:rsid w:val="009D38AE"/>
    <w:rsid w:val="00BB3187"/>
    <w:rsid w:val="00C45197"/>
    <w:rsid w:val="00D12C93"/>
    <w:rsid w:val="00D156C5"/>
    <w:rsid w:val="00D527E6"/>
    <w:rsid w:val="00D71BA8"/>
    <w:rsid w:val="00D832D0"/>
    <w:rsid w:val="00DD735B"/>
    <w:rsid w:val="00DE23EA"/>
    <w:rsid w:val="00E11C80"/>
    <w:rsid w:val="00E425DC"/>
    <w:rsid w:val="00E66840"/>
    <w:rsid w:val="00F26E3A"/>
    <w:rsid w:val="00F75E3F"/>
    <w:rsid w:val="00FC4824"/>
    <w:rsid w:val="00FD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CDF6962"/>
  <w15:chartTrackingRefBased/>
  <w15:docId w15:val="{A4A42D1E-B822-4859-8498-0CA7DB6C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DE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7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7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7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7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7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7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7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7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7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7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7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7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7DE"/>
    <w:rPr>
      <w:b/>
      <w:bCs/>
      <w:smallCaps/>
      <w:color w:val="2F5496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9127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9127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9127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12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275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12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275"/>
    <w:rPr>
      <w:rFonts w:eastAsiaTheme="minorEastAsia"/>
      <w:kern w:val="0"/>
      <w14:ligatures w14:val="none"/>
    </w:rPr>
  </w:style>
  <w:style w:type="paragraph" w:styleId="Revision">
    <w:name w:val="Revision"/>
    <w:hidden/>
    <w:uiPriority w:val="99"/>
    <w:semiHidden/>
    <w:rsid w:val="00D832D0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4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824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824"/>
    <w:rPr>
      <w:rFonts w:eastAsiaTheme="minorEastAsia"/>
      <w:b/>
      <w:bCs/>
      <w:kern w:val="0"/>
      <w:sz w:val="20"/>
      <w:szCs w:val="20"/>
      <w14:ligatures w14:val="none"/>
    </w:rPr>
  </w:style>
  <w:style w:type="paragraph" w:styleId="ListBullet">
    <w:name w:val="List Bullet"/>
    <w:basedOn w:val="Normal"/>
    <w:uiPriority w:val="99"/>
    <w:semiHidden/>
    <w:unhideWhenUsed/>
    <w:rsid w:val="00E66840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66840"/>
    <w:pPr>
      <w:numPr>
        <w:numId w:val="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C0415-C0CD-4944-A19C-09B64731C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6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Rønnemoes Iversen</dc:creator>
  <cp:keywords/>
  <dc:description/>
  <cp:lastModifiedBy>Rasmus Rønnemoes Iversen</cp:lastModifiedBy>
  <cp:revision>2</cp:revision>
  <dcterms:created xsi:type="dcterms:W3CDTF">2025-09-03T07:24:00Z</dcterms:created>
  <dcterms:modified xsi:type="dcterms:W3CDTF">2025-09-03T07:24:00Z</dcterms:modified>
</cp:coreProperties>
</file>